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F7E6A" w14:textId="77777777" w:rsidR="0055515C" w:rsidRPr="00BA5A3A" w:rsidRDefault="0055515C" w:rsidP="0055515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BA5A3A"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illustration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ledg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Goal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6: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Clean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Sanitation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parti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alliance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BA5A3A">
        <w:rPr>
          <w:rFonts w:ascii="Times New Roman" w:hAnsi="Times New Roman" w:cs="Times New Roman"/>
          <w:sz w:val="24"/>
          <w:szCs w:val="24"/>
        </w:rPr>
        <w:t>documents</w:t>
      </w:r>
      <w:proofErr w:type="spellEnd"/>
      <w:r w:rsidRPr="00BA5A3A">
        <w:rPr>
          <w:rFonts w:ascii="Times New Roman" w:hAnsi="Times New Roman" w:cs="Times New Roman"/>
          <w:sz w:val="24"/>
          <w:szCs w:val="24"/>
        </w:rPr>
        <w:t>.</w:t>
      </w:r>
    </w:p>
    <w:p w14:paraId="27FB4DD5" w14:textId="70115BC2" w:rsidR="003D77F3" w:rsidRDefault="0055515C" w:rsidP="0055515C">
      <w:r w:rsidRPr="00BA5A3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A049B" wp14:editId="085CB4CA">
            <wp:extent cx="5219700" cy="4209795"/>
            <wp:effectExtent l="0" t="0" r="0" b="635"/>
            <wp:docPr id="885307862" name="Picture 5" descr="A graph with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307862" name="Picture 5" descr="A graph with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20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77F3" w:rsidSect="0055515C">
      <w:pgSz w:w="16838" w:h="11906" w:orient="landscape"/>
      <w:pgMar w:top="2268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E1"/>
    <w:rsid w:val="003D77F3"/>
    <w:rsid w:val="00450F15"/>
    <w:rsid w:val="0055515C"/>
    <w:rsid w:val="006F7651"/>
    <w:rsid w:val="00891A44"/>
    <w:rsid w:val="00915126"/>
    <w:rsid w:val="00A05D08"/>
    <w:rsid w:val="00B61E9C"/>
    <w:rsid w:val="00D3153D"/>
    <w:rsid w:val="00E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2C377B-3C22-4849-8B71-32CD8929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15C"/>
  </w:style>
  <w:style w:type="paragraph" w:styleId="Heading1">
    <w:name w:val="heading 1"/>
    <w:basedOn w:val="Normal"/>
    <w:next w:val="Normal"/>
    <w:link w:val="Heading1Char"/>
    <w:uiPriority w:val="9"/>
    <w:qFormat/>
    <w:rsid w:val="00E47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9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9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9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9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9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9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9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7651"/>
    <w:pPr>
      <w:spacing w:after="0" w:line="240" w:lineRule="auto"/>
    </w:pPr>
    <w:rPr>
      <w:rFonts w:eastAsiaTheme="minorEastAsia"/>
      <w:lang w:eastAsia="tr-TR"/>
    </w:rPr>
  </w:style>
  <w:style w:type="character" w:customStyle="1" w:styleId="NoSpacingChar">
    <w:name w:val="No Spacing Char"/>
    <w:basedOn w:val="DefaultParagraphFont"/>
    <w:link w:val="NoSpacing"/>
    <w:uiPriority w:val="1"/>
    <w:rsid w:val="006F7651"/>
    <w:rPr>
      <w:rFonts w:eastAsiaTheme="minorEastAsia"/>
      <w:lang w:eastAsia="tr-TR"/>
    </w:rPr>
  </w:style>
  <w:style w:type="character" w:customStyle="1" w:styleId="Heading1Char">
    <w:name w:val="Heading 1 Char"/>
    <w:basedOn w:val="DefaultParagraphFont"/>
    <w:link w:val="Heading1"/>
    <w:uiPriority w:val="9"/>
    <w:rsid w:val="00E47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9E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9E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9E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9E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9E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9E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9E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9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9E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9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NUR GUNER</dc:creator>
  <cp:keywords/>
  <dc:description/>
  <cp:lastModifiedBy>ESRA NUR GUNER</cp:lastModifiedBy>
  <cp:revision>2</cp:revision>
  <dcterms:created xsi:type="dcterms:W3CDTF">2025-03-16T09:18:00Z</dcterms:created>
  <dcterms:modified xsi:type="dcterms:W3CDTF">2025-03-16T09:19:00Z</dcterms:modified>
</cp:coreProperties>
</file>